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  <w:szCs w:val="28"/>
        </w:rPr>
        <w:t>Additional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file</w:t>
      </w:r>
      <w:r>
        <w:rPr>
          <w:sz w:val="28"/>
          <w:szCs w:val="28"/>
        </w:rPr>
        <w:t xml:space="preserve"> 1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Name: </w:t>
      </w:r>
      <w:r>
        <w:rPr/>
        <w:t>Hydrochlorothiazide</w:t>
      </w:r>
      <w:r>
        <w:rPr/>
        <w:t xml:space="preserve"> (DB00999)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Description: </w:t>
      </w:r>
      <w:r>
        <w:rPr/>
        <w:t>For the treatment of high blood pressure and management of edema.</w:t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szCs w:val="21"/>
        </w:rPr>
        <w:t xml:space="preserve">Combination neighbors: (The first column represents the </w:t>
      </w:r>
      <w:r>
        <w:rPr>
          <w:rFonts w:cs="Times New Roman" w:ascii="Times New Roman" w:hAnsi="Times New Roman"/>
          <w:szCs w:val="21"/>
        </w:rPr>
        <w:t>serial</w:t>
      </w:r>
      <w:r>
        <w:rPr>
          <w:rFonts w:cs="Times New Roman" w:ascii="Times New Roman" w:hAnsi="Times New Roman"/>
          <w:szCs w:val="21"/>
        </w:rPr>
        <w:t xml:space="preserve"> number of the combination including DB00999, the 2</w:t>
      </w:r>
      <w:r>
        <w:rPr>
          <w:rFonts w:cs="Times New Roman" w:ascii="Times New Roman" w:hAnsi="Times New Roman"/>
          <w:szCs w:val="21"/>
          <w:vertAlign w:val="superscript"/>
        </w:rPr>
        <w:t>nd</w:t>
      </w:r>
      <w:r>
        <w:rPr>
          <w:rFonts w:cs="Times New Roman" w:ascii="Times New Roman" w:hAnsi="Times New Roman"/>
          <w:szCs w:val="21"/>
        </w:rPr>
        <w:t xml:space="preserve"> and 3</w:t>
      </w:r>
      <w:r>
        <w:rPr>
          <w:rFonts w:cs="Times New Roman" w:ascii="Times New Roman" w:hAnsi="Times New Roman"/>
          <w:szCs w:val="21"/>
          <w:vertAlign w:val="superscript"/>
        </w:rPr>
        <w:t>rd</w:t>
      </w:r>
      <w:r>
        <w:rPr>
          <w:rFonts w:cs="Times New Roman" w:ascii="Times New Roman" w:hAnsi="Times New Roman"/>
          <w:szCs w:val="21"/>
        </w:rPr>
        <w:t xml:space="preserve"> columns </w:t>
      </w:r>
      <w:r>
        <w:rPr>
          <w:rFonts w:cs="Times New Roman" w:ascii="Times New Roman" w:hAnsi="Times New Roman"/>
          <w:szCs w:val="21"/>
        </w:rPr>
        <w:t>represent</w:t>
      </w:r>
      <w:r>
        <w:rPr>
          <w:rFonts w:cs="Times New Roman" w:ascii="Times New Roman" w:hAnsi="Times New Roman"/>
          <w:szCs w:val="21"/>
        </w:rPr>
        <w:t xml:space="preserve"> the </w:t>
      </w:r>
      <w:r>
        <w:rPr>
          <w:rFonts w:cs="Times New Roman" w:ascii="Times New Roman" w:hAnsi="Times New Roman"/>
          <w:szCs w:val="21"/>
        </w:rPr>
        <w:t>pharmacological</w:t>
      </w:r>
      <w:r>
        <w:rPr>
          <w:rFonts w:cs="Times New Roman" w:ascii="Times New Roman" w:hAnsi="Times New Roman"/>
          <w:szCs w:val="21"/>
        </w:rPr>
        <w:t xml:space="preserve"> information of another drug component in the combination, and the others denote </w:t>
      </w:r>
      <w:bookmarkStart w:id="0" w:name="OLE_LINK2"/>
      <w:bookmarkStart w:id="1" w:name="OLE_LINK1"/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>pharmacological</w:t>
      </w:r>
      <w:r>
        <w:rPr>
          <w:rFonts w:cs="Times New Roman" w:ascii="Times New Roman" w:hAnsi="Times New Roman"/>
          <w:szCs w:val="21"/>
        </w:rPr>
        <w:t xml:space="preserve"> information of</w:t>
      </w:r>
      <w:bookmarkEnd w:id="0"/>
      <w:bookmarkEnd w:id="1"/>
      <w:r>
        <w:rPr>
          <w:rFonts w:cs="Times New Roman" w:ascii="Times New Roman" w:hAnsi="Times New Roman"/>
          <w:szCs w:val="21"/>
        </w:rPr>
        <w:t xml:space="preserve"> the drug combination.)</w:t>
      </w:r>
    </w:p>
    <w:p>
      <w:pPr>
        <w:pStyle w:val="Normal"/>
        <w:ind w:left="360" w:hanging="0"/>
        <w:rPr/>
      </w:pPr>
      <w:r>
        <w:rPr/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"/>
        <w:gridCol w:w="1559"/>
        <w:gridCol w:w="1843"/>
        <w:gridCol w:w="1559"/>
        <w:gridCol w:w="1418"/>
        <w:gridCol w:w="1417"/>
        <w:gridCol w:w="6128"/>
      </w:tblGrid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nother drug</w:t>
            </w:r>
            <w:r>
              <w:rPr>
                <w:rFonts w:cs="Times New Roman" w:ascii="Times New Roman" w:hAnsi="Times New Roman"/>
                <w:szCs w:val="21"/>
              </w:rPr>
              <w:t xml:space="preserve"> compon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e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bination name</w:t>
            </w:r>
            <w:r>
              <w:rPr>
                <w:rFonts w:cs="Times New Roman" w:ascii="Times New Roman" w:hAnsi="Times New Roman"/>
                <w:szCs w:val="21"/>
              </w:rPr>
              <w:t xml:space="preserve"> i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e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Action type</w:t>
            </w:r>
          </w:p>
        </w:tc>
        <w:tc>
          <w:tcPr>
            <w:tcW w:w="6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Possible mechanism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ilorid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DB0059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ypertension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heart failu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ureti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DC00106)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ertens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ertens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ertensio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fferent targets of related pathway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fferent targets of related pathway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miloride inhibites sodium reabsorption through sodium channels in renal epithelial cells, and is used in conjunction with diuretics to spare potassium loss. 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sinopri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DB0049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ypertension, heart failu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nopril-HC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DC00103)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osinopril sodium, is an ACE (angiotensin-converting enzyme) inhibitor. 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Lisinopri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DB00722</w:t>
            </w: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ypertension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gestive heart failu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inzid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DC00113)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Lisinopril, the ACE inhibitor, works by limiting production of a substance that promotes salt and water retention in body. 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StrongEmphasis"/>
                <w:rFonts w:ascii="Times New Roman" w:hAnsi="Times New Roman" w:cs="Times New Roman"/>
                <w:b w:val="false"/>
                <w:b w:val="false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Losart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DB00678</w:t>
            </w: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ertens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zaa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DC00114)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sartan keeps blood vessels from narrowing, which lowers blood pressure improves blood flow and also tends to reverse the potassium loss associated with diuretics.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StrongEmphasis"/>
                <w:rFonts w:ascii="Times New Roman" w:hAnsi="Times New Roman" w:cs="Times New Roman"/>
                <w:b w:val="false"/>
                <w:b w:val="false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Quinapri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DB00881</w:t>
            </w: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ypertension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chronic heart failure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cureti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DC00119)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Quinapril is in a group of drugs called ACE inhibitors. ACE stands for angiotensin converting enzyme. Quinapril lowers blood pressure and also relieves symptoms of fluid retention.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StrongEmphasis"/>
                <w:rFonts w:ascii="Times New Roman" w:hAnsi="Times New Roman" w:cs="Times New Roman"/>
                <w:b w:val="false"/>
                <w:b w:val="false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Spironolacto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DB00421</w:t>
            </w: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-renin hypertension, hypokalemia, Conn's syndrome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dactazid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DC00120)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pironolactone is a potassium-sparing diuretic that also prevents body from absorbing too much salt and keeps your potassium levels from getting too low.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StrongEmphasis"/>
                <w:rFonts w:ascii="Times New Roman" w:hAnsi="Times New Roman" w:cs="Times New Roman"/>
                <w:b w:val="false"/>
                <w:b w:val="false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Telmisart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DB00966</w:t>
            </w: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ertens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cardis HC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DC00121)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lmisartan is in a group of drugs called angiotensin II receptor antagonists. Telmisartan keeps blood vessels from narrowing, which lowers blood pressure and improves blood flow.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StrongEmphasis"/>
                <w:rFonts w:ascii="Times New Roman" w:hAnsi="Times New Roman" w:cs="Times New Roman"/>
                <w:b w:val="false"/>
                <w:b w:val="false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Triamtere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DB00384</w:t>
            </w: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dema associated with congestive heart failu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yazid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DC00122)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amterene is a potassium-sparing diuretic that also prevents body from absorbing too much salt and keeps the potassium level from getting too low.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StrongEmphasis"/>
                <w:rFonts w:ascii="Times New Roman" w:hAnsi="Times New Roman" w:cs="Times New Roman"/>
                <w:b w:val="false"/>
                <w:b w:val="false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Enalapri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DB00584</w:t>
            </w: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Hypertension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heart failu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sereti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DC00126)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nalapril, the ACE inhibitor, works by decreasing salt and water retention in body. Enalapril also enhances blood flow throughout blood vessels. 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StrongEmphasis"/>
                <w:rFonts w:ascii="Times New Roman" w:hAnsi="Times New Roman" w:cs="Times New Roman"/>
                <w:b w:val="false"/>
                <w:b w:val="false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Candesart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DB00796</w:t>
            </w: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ertens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acand HC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DC00128)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andesartan blocks the vasoconstrictor and aldosterone-secreting effects. 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StrongEmphasis"/>
                <w:rFonts w:ascii="Times New Roman" w:hAnsi="Times New Roman" w:cs="Times New Roman"/>
                <w:b w:val="false"/>
                <w:b w:val="false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Captopri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DB01197</w:t>
            </w: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ertens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pozid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DC00129)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ptopril lowers blood pressure and also relieves symptoms of fluid retention.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StrongEmphasis"/>
                <w:rFonts w:ascii="Times New Roman" w:hAnsi="Times New Roman" w:cs="Times New Roman"/>
                <w:b w:val="false"/>
                <w:b w:val="false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Irbesart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DB0102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Hypertension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type 2 diabet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valid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DC00112)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fferent targets of unrelated pathway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fferent targets of related pathways</w:t>
            </w:r>
          </w:p>
        </w:tc>
        <w:tc>
          <w:tcPr>
            <w:tcW w:w="6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rbesartan is in a group of drugs called angiotensin II receptor antagonists which keep blood vessels from narrowing, which lowers blood pressure and improves blood flow.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Methyldop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DB00968</w:t>
            </w: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ertens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dori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DC00115)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hyldopa works by controlling nerve impulses along certain nerve pathways. As a result, it relaxes blood vessels so that blood passes through them more easily.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StrongEmphasis"/>
                <w:rFonts w:ascii="Times New Roman" w:hAnsi="Times New Roman" w:cs="Times New Roman"/>
                <w:b w:val="false"/>
                <w:b w:val="false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Metoprolo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DB00264</w:t>
            </w: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Hypertension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angina pector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press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DC00116)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oprolol is in a group of drugs called beta-blockers. Beta-blockers affect the heart and circulation (blood flow through arteries and veins)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StrongEmphasis"/>
                <w:rFonts w:ascii="Times New Roman" w:hAnsi="Times New Roman" w:cs="Times New Roman"/>
                <w:b w:val="false"/>
                <w:b w:val="false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Olmesart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DB00275</w:t>
            </w: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ertens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enica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DC00117)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lmesartan is in a group of drugs called angiotensin II receptor antagonists. Olmesartan keeps blood vessels from narrowing, which lowers blood pressure and improves blood flow.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StrongEmphasis"/>
                <w:rFonts w:ascii="Times New Roman" w:hAnsi="Times New Roman" w:cs="Times New Roman"/>
                <w:b w:val="false"/>
                <w:b w:val="false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Propranolo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DB00571</w:t>
            </w: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Hypertension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prophylaxis of migra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derid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DC00118)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pranolol is in a group of drugs called beta-blockers. Beta-blockers affect the heart and circulation (blood flow through arteries and veins).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StrongEmphasis"/>
                <w:rFonts w:ascii="Times New Roman" w:hAnsi="Times New Roman" w:cs="Times New Roman"/>
                <w:b w:val="false"/>
                <w:b w:val="false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Valsart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DB00177</w:t>
            </w: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ertens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ovan HC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DC00123)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lsartan is in a group of drugs called angiotensin II receptor antagonists. Valsartan keeps blood vessels from narrowing, which lowers blood pressure and improves blood flow.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StrongEmphasis"/>
                <w:rFonts w:ascii="Times New Roman" w:hAnsi="Times New Roman" w:cs="Times New Roman"/>
                <w:b w:val="false"/>
                <w:b w:val="false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Bisoprolo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DB00612</w:t>
            </w:r>
            <w:r>
              <w:rPr>
                <w:rStyle w:val="StrongEmphasis"/>
                <w:rFonts w:cs="Times New Roman" w:ascii="Times New Roman" w:hAnsi="Times New Roman"/>
                <w:b w:val="false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Hypertension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prophylaxis treatment of angi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ia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DC00131)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isoprolol produces a reduction of heart rate, cardiac output, systolic and diastolic blood pressure, and possibly relax orthostatic hypotension.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1T22:25:00Z</dcterms:created>
  <dc:creator>用户</dc:creator>
  <dc:description/>
  <cp:keywords/>
  <dc:language>en-US</dc:language>
  <cp:lastModifiedBy>Sarah Headley</cp:lastModifiedBy>
  <dcterms:modified xsi:type="dcterms:W3CDTF">2012-04-02T16:19:00Z</dcterms:modified>
  <cp:revision>6</cp:revision>
  <dc:subject/>
  <dc:title/>
</cp:coreProperties>
</file>